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95F18" w14:textId="434D47A3" w:rsidR="00E450AD" w:rsidRDefault="000E1C09" w:rsidP="00E450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bookmarkStart w:id="0" w:name="_GoBack"/>
      <w:bookmarkEnd w:id="0"/>
      <w:r w:rsidR="00E450AD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: First round PCR </w:t>
      </w:r>
      <w:r w:rsidR="00E450AD" w:rsidRPr="008A6760">
        <w:rPr>
          <w:rFonts w:ascii="Times New Roman" w:hAnsi="Times New Roman" w:cs="Times New Roman"/>
          <w:b/>
          <w:bCs/>
          <w:sz w:val="24"/>
          <w:szCs w:val="24"/>
        </w:rPr>
        <w:t>program</w:t>
      </w:r>
      <w:r w:rsidR="00E450AD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324E">
        <w:rPr>
          <w:rFonts w:ascii="Times New Roman" w:hAnsi="Times New Roman" w:cs="Times New Roman"/>
          <w:b/>
          <w:bCs/>
          <w:sz w:val="24"/>
          <w:szCs w:val="24"/>
        </w:rPr>
        <w:t xml:space="preserve">for 16S </w:t>
      </w:r>
      <w:r w:rsidR="00E450AD" w:rsidRPr="00453547">
        <w:rPr>
          <w:rFonts w:ascii="Times New Roman" w:hAnsi="Times New Roman" w:cs="Times New Roman"/>
          <w:b/>
          <w:bCs/>
          <w:sz w:val="24"/>
          <w:szCs w:val="24"/>
        </w:rPr>
        <w:t>amplification.</w:t>
      </w:r>
    </w:p>
    <w:tbl>
      <w:tblPr>
        <w:tblStyle w:val="Rcsostblza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820"/>
        <w:gridCol w:w="2511"/>
      </w:tblGrid>
      <w:tr w:rsidR="00E450AD" w:rsidRPr="00453547" w14:paraId="04C05180" w14:textId="77777777" w:rsidTr="00044F76">
        <w:tc>
          <w:tcPr>
            <w:tcW w:w="297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821CFCB" w14:textId="77777777" w:rsidR="00E450AD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A6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erature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42D81CD" w14:textId="77777777" w:rsidR="00E450AD" w:rsidRPr="00453547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e</w:t>
            </w:r>
          </w:p>
        </w:tc>
        <w:tc>
          <w:tcPr>
            <w:tcW w:w="251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0D98B43" w14:textId="77777777" w:rsidR="00E450AD" w:rsidRPr="00453547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cle(s)</w:t>
            </w:r>
          </w:p>
        </w:tc>
      </w:tr>
      <w:tr w:rsidR="00E450AD" w:rsidRPr="008A6760" w14:paraId="19C63E2C" w14:textId="77777777" w:rsidTr="00044F76">
        <w:trPr>
          <w:trHeight w:val="496"/>
        </w:trPr>
        <w:tc>
          <w:tcPr>
            <w:tcW w:w="2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034BE7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94 ℃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83C3CB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25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FB2BA6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0AD" w:rsidRPr="008A6760" w14:paraId="0FCB91F1" w14:textId="77777777" w:rsidTr="00044F76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54BE0AB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94 ℃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AF6F34A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</w:tcPr>
          <w:p w14:paraId="5EE01853" w14:textId="77777777" w:rsidR="00E450AD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21C11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450AD" w:rsidRPr="008A6760" w14:paraId="09254899" w14:textId="77777777" w:rsidTr="00044F76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FAA9542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56 ℃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1E2CBC20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2511" w:type="dxa"/>
            <w:vMerge/>
            <w:tcBorders>
              <w:left w:val="nil"/>
              <w:right w:val="nil"/>
            </w:tcBorders>
          </w:tcPr>
          <w:p w14:paraId="3539E57A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0AD" w:rsidRPr="008A6760" w14:paraId="474C1324" w14:textId="77777777" w:rsidTr="00044F76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65ECFCC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72 ℃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E56CA7C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20 s</w:t>
            </w:r>
          </w:p>
        </w:tc>
        <w:tc>
          <w:tcPr>
            <w:tcW w:w="2511" w:type="dxa"/>
            <w:vMerge/>
            <w:tcBorders>
              <w:left w:val="nil"/>
              <w:bottom w:val="nil"/>
              <w:right w:val="nil"/>
            </w:tcBorders>
          </w:tcPr>
          <w:p w14:paraId="52A2B6CF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0AD" w:rsidRPr="008A6760" w14:paraId="21C517CB" w14:textId="77777777" w:rsidTr="00044F76"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C873427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9E8A178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6C87689C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50AD" w:rsidRPr="008A6760" w14:paraId="2DC94DA5" w14:textId="77777777" w:rsidTr="00044F76">
        <w:trPr>
          <w:trHeight w:val="50"/>
        </w:trPr>
        <w:tc>
          <w:tcPr>
            <w:tcW w:w="2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E889C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4 ℃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3B958D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760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E503A3" w14:textId="77777777" w:rsidR="00E450AD" w:rsidRPr="008A6760" w:rsidRDefault="00E450AD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EB48D15" w14:textId="77777777" w:rsidR="002F5A70" w:rsidRDefault="002F5A70"/>
    <w:sectPr w:rsidR="002F5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0E68C" w14:textId="77777777" w:rsidR="008C2A32" w:rsidRDefault="008C2A32" w:rsidP="008C324E">
      <w:r>
        <w:separator/>
      </w:r>
    </w:p>
  </w:endnote>
  <w:endnote w:type="continuationSeparator" w:id="0">
    <w:p w14:paraId="3B2E40C5" w14:textId="77777777" w:rsidR="008C2A32" w:rsidRDefault="008C2A32" w:rsidP="008C3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34AC89" w14:textId="77777777" w:rsidR="008C2A32" w:rsidRDefault="008C2A32" w:rsidP="008C324E">
      <w:r>
        <w:separator/>
      </w:r>
    </w:p>
  </w:footnote>
  <w:footnote w:type="continuationSeparator" w:id="0">
    <w:p w14:paraId="785F522A" w14:textId="77777777" w:rsidR="008C2A32" w:rsidRDefault="008C2A32" w:rsidP="008C3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0AD"/>
    <w:rsid w:val="000E1C09"/>
    <w:rsid w:val="002F5A70"/>
    <w:rsid w:val="00781F2C"/>
    <w:rsid w:val="008C2A32"/>
    <w:rsid w:val="008C324E"/>
    <w:rsid w:val="00E4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82C701"/>
  <w15:chartTrackingRefBased/>
  <w15:docId w15:val="{7036B0AB-A441-4097-A325-AE0DD2FA8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E450AD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45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8C32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8C324E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8C3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8C32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43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瑶</dc:creator>
  <cp:keywords/>
  <dc:description/>
  <cp:lastModifiedBy>JK</cp:lastModifiedBy>
  <cp:revision>3</cp:revision>
  <dcterms:created xsi:type="dcterms:W3CDTF">2023-06-30T06:53:00Z</dcterms:created>
  <dcterms:modified xsi:type="dcterms:W3CDTF">2023-07-10T11:53:00Z</dcterms:modified>
</cp:coreProperties>
</file>